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34105" w14:textId="59FBAC28" w:rsidR="003C7A44" w:rsidRPr="00993054" w:rsidRDefault="003C7A44" w:rsidP="003C7A4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3054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27086E39" w14:textId="77777777" w:rsidR="003C7A44" w:rsidRPr="00993054" w:rsidRDefault="003C7A44" w:rsidP="003C7A4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CC5D01" w14:textId="294BE1AE" w:rsidR="004B06D8" w:rsidRPr="00993054" w:rsidRDefault="004B06D8" w:rsidP="004B06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305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Training and testing statistics for </w:t>
      </w:r>
      <w:proofErr w:type="gramStart"/>
      <w:r w:rsidR="000870CD">
        <w:rPr>
          <w:rFonts w:ascii="Times New Roman" w:hAnsi="Times New Roman" w:cs="Times New Roman"/>
          <w:b/>
          <w:bCs/>
          <w:sz w:val="24"/>
          <w:szCs w:val="24"/>
        </w:rPr>
        <w:t>sex</w:t>
      </w:r>
      <w:r w:rsidRPr="00993054">
        <w:rPr>
          <w:rFonts w:ascii="Times New Roman" w:hAnsi="Times New Roman" w:cs="Times New Roman"/>
          <w:b/>
          <w:bCs/>
          <w:sz w:val="24"/>
          <w:szCs w:val="24"/>
        </w:rPr>
        <w:t>-aggregated</w:t>
      </w:r>
      <w:proofErr w:type="gramEnd"/>
      <w:r w:rsidRPr="009930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93054">
        <w:rPr>
          <w:rFonts w:ascii="Times New Roman" w:hAnsi="Times New Roman" w:cs="Times New Roman"/>
          <w:b/>
          <w:bCs/>
          <w:sz w:val="24"/>
          <w:szCs w:val="24"/>
        </w:rPr>
        <w:t>XGBoost</w:t>
      </w:r>
      <w:proofErr w:type="spellEnd"/>
      <w:r w:rsidRPr="00993054">
        <w:rPr>
          <w:rFonts w:ascii="Times New Roman" w:hAnsi="Times New Roman" w:cs="Times New Roman"/>
          <w:b/>
          <w:bCs/>
          <w:sz w:val="24"/>
          <w:szCs w:val="24"/>
        </w:rPr>
        <w:t xml:space="preserve"> model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961"/>
        <w:gridCol w:w="1020"/>
        <w:gridCol w:w="1240"/>
        <w:gridCol w:w="1600"/>
        <w:gridCol w:w="1107"/>
        <w:gridCol w:w="1230"/>
        <w:gridCol w:w="1768"/>
      </w:tblGrid>
      <w:tr w:rsidR="00993054" w:rsidRPr="00993054" w14:paraId="793EF7AB" w14:textId="77777777" w:rsidTr="00F953D5">
        <w:trPr>
          <w:trHeight w:val="315"/>
        </w:trPr>
        <w:tc>
          <w:tcPr>
            <w:tcW w:w="961" w:type="dxa"/>
            <w:noWrap/>
          </w:tcPr>
          <w:p w14:paraId="2418EE38" w14:textId="77777777" w:rsidR="004B06D8" w:rsidRPr="00993054" w:rsidRDefault="004B06D8" w:rsidP="00F953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gridSpan w:val="3"/>
            <w:noWrap/>
          </w:tcPr>
          <w:p w14:paraId="6B77A1C0" w14:textId="77777777" w:rsidR="004B06D8" w:rsidRPr="00993054" w:rsidRDefault="004B06D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Training Dataset</w:t>
            </w:r>
          </w:p>
        </w:tc>
        <w:tc>
          <w:tcPr>
            <w:tcW w:w="4105" w:type="dxa"/>
            <w:gridSpan w:val="3"/>
          </w:tcPr>
          <w:p w14:paraId="6785208F" w14:textId="77777777" w:rsidR="004B06D8" w:rsidRPr="00993054" w:rsidRDefault="004B06D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Testing Dataset</w:t>
            </w:r>
          </w:p>
        </w:tc>
      </w:tr>
      <w:tr w:rsidR="00993054" w:rsidRPr="00993054" w14:paraId="38E50AD2" w14:textId="77777777" w:rsidTr="00F953D5">
        <w:trPr>
          <w:trHeight w:val="315"/>
        </w:trPr>
        <w:tc>
          <w:tcPr>
            <w:tcW w:w="961" w:type="dxa"/>
            <w:noWrap/>
            <w:hideMark/>
          </w:tcPr>
          <w:p w14:paraId="7FB066A2" w14:textId="77777777" w:rsidR="004B06D8" w:rsidRPr="00993054" w:rsidRDefault="004B06D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Fold</w:t>
            </w:r>
          </w:p>
        </w:tc>
        <w:tc>
          <w:tcPr>
            <w:tcW w:w="1020" w:type="dxa"/>
            <w:noWrap/>
            <w:hideMark/>
          </w:tcPr>
          <w:p w14:paraId="2D5E5D73" w14:textId="77777777" w:rsidR="004B06D8" w:rsidRPr="00993054" w:rsidRDefault="004B06D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40" w:type="dxa"/>
            <w:noWrap/>
            <w:hideMark/>
          </w:tcPr>
          <w:p w14:paraId="1833BD5A" w14:textId="77777777" w:rsidR="004B06D8" w:rsidRPr="00993054" w:rsidRDefault="004B06D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1600" w:type="dxa"/>
            <w:noWrap/>
            <w:hideMark/>
          </w:tcPr>
          <w:p w14:paraId="13F3DE7E" w14:textId="6896B4EE" w:rsidR="004B06D8" w:rsidRPr="00993054" w:rsidRDefault="00905365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1107" w:type="dxa"/>
          </w:tcPr>
          <w:p w14:paraId="0DAB557A" w14:textId="77777777" w:rsidR="004B06D8" w:rsidRPr="00993054" w:rsidRDefault="004B06D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30" w:type="dxa"/>
          </w:tcPr>
          <w:p w14:paraId="00FAEAA9" w14:textId="77777777" w:rsidR="004B06D8" w:rsidRPr="00993054" w:rsidRDefault="004B06D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1768" w:type="dxa"/>
          </w:tcPr>
          <w:p w14:paraId="350917DB" w14:textId="50BEDEBE" w:rsidR="004B06D8" w:rsidRPr="00993054" w:rsidRDefault="00905365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</w:p>
        </w:tc>
        <w:bookmarkStart w:id="0" w:name="_GoBack"/>
        <w:bookmarkEnd w:id="0"/>
      </w:tr>
      <w:tr w:rsidR="00993054" w:rsidRPr="00993054" w14:paraId="23C9606C" w14:textId="77777777" w:rsidTr="00F953D5">
        <w:trPr>
          <w:trHeight w:val="315"/>
        </w:trPr>
        <w:tc>
          <w:tcPr>
            <w:tcW w:w="961" w:type="dxa"/>
            <w:noWrap/>
            <w:hideMark/>
          </w:tcPr>
          <w:p w14:paraId="45DCEC99" w14:textId="77777777" w:rsidR="004B06D8" w:rsidRPr="00993054" w:rsidRDefault="004B06D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noWrap/>
          </w:tcPr>
          <w:p w14:paraId="476D84B2" w14:textId="572B44F8" w:rsidR="004B06D8" w:rsidRPr="00993054" w:rsidRDefault="009035EC" w:rsidP="00201B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54671</w:t>
            </w:r>
          </w:p>
        </w:tc>
        <w:tc>
          <w:tcPr>
            <w:tcW w:w="1240" w:type="dxa"/>
            <w:noWrap/>
          </w:tcPr>
          <w:p w14:paraId="4F8875B5" w14:textId="588921E4" w:rsidR="004B06D8" w:rsidRPr="00993054" w:rsidRDefault="005D3B04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4D6221" w:rsidRPr="0099305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00" w:type="dxa"/>
            <w:noWrap/>
          </w:tcPr>
          <w:p w14:paraId="411880D0" w14:textId="29A6D0D2" w:rsidR="004B06D8" w:rsidRPr="00993054" w:rsidRDefault="00506586" w:rsidP="005065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74947" w:rsidRPr="009930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</w:tcPr>
          <w:p w14:paraId="64128028" w14:textId="20521984" w:rsidR="004B06D8" w:rsidRPr="00993054" w:rsidRDefault="00F3268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6074</w:t>
            </w:r>
          </w:p>
        </w:tc>
        <w:tc>
          <w:tcPr>
            <w:tcW w:w="1230" w:type="dxa"/>
          </w:tcPr>
          <w:p w14:paraId="34CB5B25" w14:textId="214948D2" w:rsidR="004B06D8" w:rsidRPr="00993054" w:rsidRDefault="00BC4461" w:rsidP="00BC4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768" w:type="dxa"/>
          </w:tcPr>
          <w:p w14:paraId="78746165" w14:textId="7ED26DC4" w:rsidR="004B06D8" w:rsidRPr="00993054" w:rsidRDefault="00BC4461" w:rsidP="00BC44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</w:tr>
      <w:tr w:rsidR="00993054" w:rsidRPr="00993054" w14:paraId="29F2DD94" w14:textId="77777777" w:rsidTr="00F953D5">
        <w:trPr>
          <w:trHeight w:val="315"/>
        </w:trPr>
        <w:tc>
          <w:tcPr>
            <w:tcW w:w="961" w:type="dxa"/>
            <w:noWrap/>
            <w:hideMark/>
          </w:tcPr>
          <w:p w14:paraId="7F84C51B" w14:textId="77777777" w:rsidR="004B06D8" w:rsidRPr="00993054" w:rsidRDefault="004B06D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0" w:type="dxa"/>
            <w:noWrap/>
          </w:tcPr>
          <w:p w14:paraId="238A8DA7" w14:textId="1C2F33E6" w:rsidR="004B06D8" w:rsidRPr="00993054" w:rsidRDefault="009035EC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54671</w:t>
            </w:r>
          </w:p>
        </w:tc>
        <w:tc>
          <w:tcPr>
            <w:tcW w:w="1240" w:type="dxa"/>
            <w:noWrap/>
          </w:tcPr>
          <w:p w14:paraId="1569086D" w14:textId="13EA665A" w:rsidR="004B06D8" w:rsidRPr="00993054" w:rsidRDefault="00723CD7" w:rsidP="0067404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600" w:type="dxa"/>
            <w:noWrap/>
          </w:tcPr>
          <w:p w14:paraId="7974FF62" w14:textId="02FB7A0F" w:rsidR="004B06D8" w:rsidRPr="00993054" w:rsidRDefault="00723CD7" w:rsidP="00723C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107" w:type="dxa"/>
          </w:tcPr>
          <w:p w14:paraId="18763EE0" w14:textId="709D0983" w:rsidR="004B06D8" w:rsidRPr="00993054" w:rsidRDefault="00F3268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6074</w:t>
            </w:r>
          </w:p>
        </w:tc>
        <w:tc>
          <w:tcPr>
            <w:tcW w:w="1230" w:type="dxa"/>
          </w:tcPr>
          <w:p w14:paraId="0B56DCFD" w14:textId="6DF14F69" w:rsidR="004B06D8" w:rsidRPr="00993054" w:rsidRDefault="00CB6240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768" w:type="dxa"/>
          </w:tcPr>
          <w:p w14:paraId="1E687F93" w14:textId="62BC084B" w:rsidR="004B06D8" w:rsidRPr="00993054" w:rsidRDefault="00CB6240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</w:tr>
      <w:tr w:rsidR="00993054" w:rsidRPr="00993054" w14:paraId="3BC38FBD" w14:textId="77777777" w:rsidTr="00F953D5">
        <w:trPr>
          <w:trHeight w:val="315"/>
        </w:trPr>
        <w:tc>
          <w:tcPr>
            <w:tcW w:w="961" w:type="dxa"/>
            <w:noWrap/>
            <w:hideMark/>
          </w:tcPr>
          <w:p w14:paraId="652B52ED" w14:textId="77777777" w:rsidR="004B06D8" w:rsidRPr="00993054" w:rsidRDefault="004B06D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  <w:noWrap/>
          </w:tcPr>
          <w:p w14:paraId="4A1937F9" w14:textId="13934785" w:rsidR="004B06D8" w:rsidRPr="00993054" w:rsidRDefault="001D0C6B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54671</w:t>
            </w:r>
          </w:p>
        </w:tc>
        <w:tc>
          <w:tcPr>
            <w:tcW w:w="1240" w:type="dxa"/>
            <w:noWrap/>
          </w:tcPr>
          <w:p w14:paraId="4485182F" w14:textId="4A2BC57A" w:rsidR="004B06D8" w:rsidRPr="00993054" w:rsidRDefault="00F74947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600" w:type="dxa"/>
            <w:noWrap/>
          </w:tcPr>
          <w:p w14:paraId="40FD9CEA" w14:textId="7FA5DA1B" w:rsidR="004B06D8" w:rsidRPr="00993054" w:rsidRDefault="00F74947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07" w:type="dxa"/>
          </w:tcPr>
          <w:p w14:paraId="5C798EAE" w14:textId="5382DB2D" w:rsidR="004B06D8" w:rsidRPr="00993054" w:rsidRDefault="00F3268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6074</w:t>
            </w:r>
          </w:p>
        </w:tc>
        <w:tc>
          <w:tcPr>
            <w:tcW w:w="1230" w:type="dxa"/>
          </w:tcPr>
          <w:p w14:paraId="3E63829A" w14:textId="113D877A" w:rsidR="004B06D8" w:rsidRPr="00993054" w:rsidRDefault="00CB6240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768" w:type="dxa"/>
          </w:tcPr>
          <w:p w14:paraId="0A961C2D" w14:textId="7737E79F" w:rsidR="004B06D8" w:rsidRPr="00993054" w:rsidRDefault="00CB6240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</w:tr>
      <w:tr w:rsidR="00993054" w:rsidRPr="00993054" w14:paraId="185D4C22" w14:textId="77777777" w:rsidTr="00F953D5">
        <w:trPr>
          <w:trHeight w:val="315"/>
        </w:trPr>
        <w:tc>
          <w:tcPr>
            <w:tcW w:w="961" w:type="dxa"/>
            <w:noWrap/>
            <w:hideMark/>
          </w:tcPr>
          <w:p w14:paraId="586E11A3" w14:textId="77777777" w:rsidR="00632A69" w:rsidRPr="00993054" w:rsidRDefault="00632A69" w:rsidP="00632A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0" w:type="dxa"/>
            <w:noWrap/>
          </w:tcPr>
          <w:p w14:paraId="11A77B1A" w14:textId="5F7B2A9E" w:rsidR="00632A69" w:rsidRPr="00993054" w:rsidRDefault="00632A69" w:rsidP="00632A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54671</w:t>
            </w:r>
          </w:p>
        </w:tc>
        <w:tc>
          <w:tcPr>
            <w:tcW w:w="1240" w:type="dxa"/>
            <w:noWrap/>
          </w:tcPr>
          <w:p w14:paraId="612A4299" w14:textId="4C37A10E" w:rsidR="00632A69" w:rsidRPr="00993054" w:rsidRDefault="00632A69" w:rsidP="00632A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600" w:type="dxa"/>
            <w:noWrap/>
          </w:tcPr>
          <w:p w14:paraId="2D49E397" w14:textId="0D2A6524" w:rsidR="00632A69" w:rsidRPr="00993054" w:rsidRDefault="00632A69" w:rsidP="00632A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07" w:type="dxa"/>
          </w:tcPr>
          <w:p w14:paraId="06ACE2F0" w14:textId="5E1F3F76" w:rsidR="00632A69" w:rsidRPr="00993054" w:rsidRDefault="00F32688" w:rsidP="00632A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6074</w:t>
            </w:r>
          </w:p>
        </w:tc>
        <w:tc>
          <w:tcPr>
            <w:tcW w:w="1230" w:type="dxa"/>
          </w:tcPr>
          <w:p w14:paraId="318AC4D0" w14:textId="51775A18" w:rsidR="00632A69" w:rsidRPr="00993054" w:rsidRDefault="00B263EE" w:rsidP="00632A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768" w:type="dxa"/>
          </w:tcPr>
          <w:p w14:paraId="33AD3F2C" w14:textId="6C1E9542" w:rsidR="00632A69" w:rsidRPr="00993054" w:rsidRDefault="00B263EE" w:rsidP="00632A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993054" w:rsidRPr="00993054" w14:paraId="00920494" w14:textId="77777777" w:rsidTr="00F953D5">
        <w:trPr>
          <w:trHeight w:val="315"/>
        </w:trPr>
        <w:tc>
          <w:tcPr>
            <w:tcW w:w="961" w:type="dxa"/>
            <w:noWrap/>
            <w:hideMark/>
          </w:tcPr>
          <w:p w14:paraId="4E3E8353" w14:textId="77777777" w:rsidR="00632A69" w:rsidRPr="00993054" w:rsidRDefault="00632A69" w:rsidP="00632A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noWrap/>
          </w:tcPr>
          <w:p w14:paraId="4F40F239" w14:textId="2CC3B66E" w:rsidR="00632A69" w:rsidRPr="00993054" w:rsidRDefault="00632A69" w:rsidP="00632A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54671</w:t>
            </w:r>
          </w:p>
        </w:tc>
        <w:tc>
          <w:tcPr>
            <w:tcW w:w="1240" w:type="dxa"/>
            <w:noWrap/>
          </w:tcPr>
          <w:p w14:paraId="09996434" w14:textId="6BB4093D" w:rsidR="00632A69" w:rsidRPr="00993054" w:rsidRDefault="00632A69" w:rsidP="00632A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600" w:type="dxa"/>
            <w:noWrap/>
          </w:tcPr>
          <w:p w14:paraId="5CA5DD28" w14:textId="6F3836BE" w:rsidR="00632A69" w:rsidRPr="00993054" w:rsidRDefault="00632A69" w:rsidP="00632A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07" w:type="dxa"/>
          </w:tcPr>
          <w:p w14:paraId="62221F32" w14:textId="6FD28435" w:rsidR="00632A69" w:rsidRPr="00993054" w:rsidRDefault="00F32688" w:rsidP="00632A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6074</w:t>
            </w:r>
          </w:p>
        </w:tc>
        <w:tc>
          <w:tcPr>
            <w:tcW w:w="1230" w:type="dxa"/>
          </w:tcPr>
          <w:p w14:paraId="5213AEEF" w14:textId="4F41DC88" w:rsidR="00632A69" w:rsidRPr="00993054" w:rsidRDefault="00B263EE" w:rsidP="00632A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768" w:type="dxa"/>
          </w:tcPr>
          <w:p w14:paraId="582AE4A2" w14:textId="4E7606E5" w:rsidR="00632A69" w:rsidRPr="00993054" w:rsidRDefault="00B263EE" w:rsidP="00632A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24360" w:rsidRPr="009930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93054" w:rsidRPr="00993054" w14:paraId="73ACCF60" w14:textId="77777777" w:rsidTr="00F953D5">
        <w:trPr>
          <w:trHeight w:val="315"/>
        </w:trPr>
        <w:tc>
          <w:tcPr>
            <w:tcW w:w="961" w:type="dxa"/>
            <w:noWrap/>
            <w:hideMark/>
          </w:tcPr>
          <w:p w14:paraId="7CC6608D" w14:textId="77777777" w:rsidR="004B06D8" w:rsidRPr="00993054" w:rsidRDefault="004B06D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0" w:type="dxa"/>
            <w:noWrap/>
          </w:tcPr>
          <w:p w14:paraId="617309AB" w14:textId="3954755B" w:rsidR="004B06D8" w:rsidRPr="00993054" w:rsidRDefault="00DD4D4D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54671</w:t>
            </w:r>
          </w:p>
        </w:tc>
        <w:tc>
          <w:tcPr>
            <w:tcW w:w="1240" w:type="dxa"/>
            <w:noWrap/>
          </w:tcPr>
          <w:p w14:paraId="1546C1A9" w14:textId="0674B174" w:rsidR="004B06D8" w:rsidRPr="00993054" w:rsidRDefault="00FE5303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600" w:type="dxa"/>
            <w:noWrap/>
          </w:tcPr>
          <w:p w14:paraId="56803062" w14:textId="63AEC06A" w:rsidR="004B06D8" w:rsidRPr="00993054" w:rsidRDefault="00FE5303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07" w:type="dxa"/>
          </w:tcPr>
          <w:p w14:paraId="0ECCFE17" w14:textId="7A26C622" w:rsidR="004B06D8" w:rsidRPr="00993054" w:rsidRDefault="00F3268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6074</w:t>
            </w:r>
          </w:p>
        </w:tc>
        <w:tc>
          <w:tcPr>
            <w:tcW w:w="1230" w:type="dxa"/>
          </w:tcPr>
          <w:p w14:paraId="693C6DB4" w14:textId="26646CAB" w:rsidR="004B06D8" w:rsidRPr="00993054" w:rsidRDefault="00824360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768" w:type="dxa"/>
          </w:tcPr>
          <w:p w14:paraId="4E4978D1" w14:textId="1F6F227C" w:rsidR="004B06D8" w:rsidRPr="00993054" w:rsidRDefault="00824360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993054" w:rsidRPr="00993054" w14:paraId="795730F8" w14:textId="77777777" w:rsidTr="00F953D5">
        <w:trPr>
          <w:trHeight w:val="315"/>
        </w:trPr>
        <w:tc>
          <w:tcPr>
            <w:tcW w:w="961" w:type="dxa"/>
            <w:noWrap/>
            <w:hideMark/>
          </w:tcPr>
          <w:p w14:paraId="479C93D4" w14:textId="77777777" w:rsidR="004B06D8" w:rsidRPr="00993054" w:rsidRDefault="004B06D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0" w:type="dxa"/>
            <w:noWrap/>
          </w:tcPr>
          <w:p w14:paraId="5CE012E4" w14:textId="6937F3F8" w:rsidR="004B06D8" w:rsidRPr="00993054" w:rsidRDefault="0064289E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54671</w:t>
            </w:r>
          </w:p>
        </w:tc>
        <w:tc>
          <w:tcPr>
            <w:tcW w:w="1240" w:type="dxa"/>
            <w:noWrap/>
          </w:tcPr>
          <w:p w14:paraId="1B419DBB" w14:textId="48BAE0BB" w:rsidR="004B06D8" w:rsidRPr="00993054" w:rsidRDefault="00A0552C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600" w:type="dxa"/>
            <w:noWrap/>
          </w:tcPr>
          <w:p w14:paraId="3F4CCDCC" w14:textId="39ADBDD4" w:rsidR="004B06D8" w:rsidRPr="00993054" w:rsidRDefault="00A0552C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07" w:type="dxa"/>
          </w:tcPr>
          <w:p w14:paraId="007FF42A" w14:textId="3C8C014F" w:rsidR="004B06D8" w:rsidRPr="00993054" w:rsidRDefault="00F3268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6074</w:t>
            </w:r>
          </w:p>
        </w:tc>
        <w:tc>
          <w:tcPr>
            <w:tcW w:w="1230" w:type="dxa"/>
          </w:tcPr>
          <w:p w14:paraId="47C695B2" w14:textId="1F4FB2A5" w:rsidR="004B06D8" w:rsidRPr="00993054" w:rsidRDefault="00824360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768" w:type="dxa"/>
          </w:tcPr>
          <w:p w14:paraId="2869AE79" w14:textId="4B36F0D8" w:rsidR="004B06D8" w:rsidRPr="00993054" w:rsidRDefault="00824360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</w:tr>
      <w:tr w:rsidR="00993054" w:rsidRPr="00993054" w14:paraId="42E8161A" w14:textId="77777777" w:rsidTr="00F953D5">
        <w:trPr>
          <w:trHeight w:val="315"/>
        </w:trPr>
        <w:tc>
          <w:tcPr>
            <w:tcW w:w="961" w:type="dxa"/>
            <w:noWrap/>
            <w:hideMark/>
          </w:tcPr>
          <w:p w14:paraId="20FE9235" w14:textId="77777777" w:rsidR="004B06D8" w:rsidRPr="00993054" w:rsidRDefault="004B06D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0" w:type="dxa"/>
            <w:noWrap/>
          </w:tcPr>
          <w:p w14:paraId="613BB552" w14:textId="257DD252" w:rsidR="004B06D8" w:rsidRPr="00993054" w:rsidRDefault="0064289E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54671</w:t>
            </w:r>
          </w:p>
        </w:tc>
        <w:tc>
          <w:tcPr>
            <w:tcW w:w="1240" w:type="dxa"/>
            <w:noWrap/>
          </w:tcPr>
          <w:p w14:paraId="4AA80239" w14:textId="4D2E84EA" w:rsidR="004B06D8" w:rsidRPr="00993054" w:rsidRDefault="00FE4B14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600" w:type="dxa"/>
            <w:noWrap/>
          </w:tcPr>
          <w:p w14:paraId="2A6A3314" w14:textId="7FFC92EA" w:rsidR="004B06D8" w:rsidRPr="00993054" w:rsidRDefault="00FE4B14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07" w:type="dxa"/>
          </w:tcPr>
          <w:p w14:paraId="47364F19" w14:textId="621B1062" w:rsidR="004B06D8" w:rsidRPr="00993054" w:rsidRDefault="00F3268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6074</w:t>
            </w:r>
          </w:p>
        </w:tc>
        <w:tc>
          <w:tcPr>
            <w:tcW w:w="1230" w:type="dxa"/>
          </w:tcPr>
          <w:p w14:paraId="09853AD7" w14:textId="3534AA6C" w:rsidR="004B06D8" w:rsidRPr="00993054" w:rsidRDefault="00DB375C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768" w:type="dxa"/>
          </w:tcPr>
          <w:p w14:paraId="572F0BE4" w14:textId="11959B5E" w:rsidR="004B06D8" w:rsidRPr="00993054" w:rsidRDefault="00DB375C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993054" w:rsidRPr="00993054" w14:paraId="29C52D3C" w14:textId="77777777" w:rsidTr="00F953D5">
        <w:trPr>
          <w:trHeight w:val="315"/>
        </w:trPr>
        <w:tc>
          <w:tcPr>
            <w:tcW w:w="961" w:type="dxa"/>
            <w:noWrap/>
            <w:hideMark/>
          </w:tcPr>
          <w:p w14:paraId="5CA4A8FA" w14:textId="77777777" w:rsidR="004B06D8" w:rsidRPr="00993054" w:rsidRDefault="004B06D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  <w:noWrap/>
          </w:tcPr>
          <w:p w14:paraId="33F36E3D" w14:textId="2C52F8F1" w:rsidR="004B06D8" w:rsidRPr="00993054" w:rsidRDefault="0064289E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54671</w:t>
            </w:r>
          </w:p>
        </w:tc>
        <w:tc>
          <w:tcPr>
            <w:tcW w:w="1240" w:type="dxa"/>
            <w:noWrap/>
          </w:tcPr>
          <w:p w14:paraId="1CD8F7D3" w14:textId="6335FEC0" w:rsidR="004B06D8" w:rsidRPr="00993054" w:rsidRDefault="00FE4B14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600" w:type="dxa"/>
            <w:noWrap/>
          </w:tcPr>
          <w:p w14:paraId="4AA80F13" w14:textId="7A406418" w:rsidR="004B06D8" w:rsidRPr="00993054" w:rsidRDefault="00FE4B14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07" w:type="dxa"/>
          </w:tcPr>
          <w:p w14:paraId="2C57394D" w14:textId="435073E4" w:rsidR="004B06D8" w:rsidRPr="00993054" w:rsidRDefault="00F3268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6074</w:t>
            </w:r>
          </w:p>
        </w:tc>
        <w:tc>
          <w:tcPr>
            <w:tcW w:w="1230" w:type="dxa"/>
          </w:tcPr>
          <w:p w14:paraId="293DF9F1" w14:textId="5657CEC9" w:rsidR="004B06D8" w:rsidRPr="00993054" w:rsidRDefault="00DB375C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768" w:type="dxa"/>
          </w:tcPr>
          <w:p w14:paraId="49AA6A84" w14:textId="5E5DF9B4" w:rsidR="004B06D8" w:rsidRPr="00993054" w:rsidRDefault="00DB375C" w:rsidP="00C76C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4B06D8" w:rsidRPr="00993054" w14:paraId="0D85A99F" w14:textId="77777777" w:rsidTr="00F953D5">
        <w:trPr>
          <w:trHeight w:val="315"/>
        </w:trPr>
        <w:tc>
          <w:tcPr>
            <w:tcW w:w="961" w:type="dxa"/>
            <w:noWrap/>
            <w:hideMark/>
          </w:tcPr>
          <w:p w14:paraId="0C652420" w14:textId="77777777" w:rsidR="004B06D8" w:rsidRPr="00993054" w:rsidRDefault="004B06D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0" w:type="dxa"/>
            <w:noWrap/>
          </w:tcPr>
          <w:p w14:paraId="1F27A47D" w14:textId="56E33FF7" w:rsidR="004B06D8" w:rsidRPr="00993054" w:rsidRDefault="0064289E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54671</w:t>
            </w:r>
          </w:p>
        </w:tc>
        <w:tc>
          <w:tcPr>
            <w:tcW w:w="1240" w:type="dxa"/>
            <w:noWrap/>
          </w:tcPr>
          <w:p w14:paraId="4EDE001D" w14:textId="19E8D6B1" w:rsidR="004B06D8" w:rsidRPr="00993054" w:rsidRDefault="00FE4B14" w:rsidP="008E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600" w:type="dxa"/>
            <w:noWrap/>
          </w:tcPr>
          <w:p w14:paraId="35B734EC" w14:textId="017B3082" w:rsidR="004B06D8" w:rsidRPr="00993054" w:rsidRDefault="00FE4B14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07" w:type="dxa"/>
          </w:tcPr>
          <w:p w14:paraId="50761A26" w14:textId="007AC813" w:rsidR="004B06D8" w:rsidRPr="00993054" w:rsidRDefault="00F32688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6074</w:t>
            </w:r>
          </w:p>
        </w:tc>
        <w:tc>
          <w:tcPr>
            <w:tcW w:w="1230" w:type="dxa"/>
          </w:tcPr>
          <w:p w14:paraId="5DD60A88" w14:textId="683BE101" w:rsidR="004B06D8" w:rsidRPr="00993054" w:rsidRDefault="000F44F1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1768" w:type="dxa"/>
          </w:tcPr>
          <w:p w14:paraId="775EDE5E" w14:textId="0347ACD6" w:rsidR="004B06D8" w:rsidRPr="00993054" w:rsidRDefault="000F44F1" w:rsidP="00F95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054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</w:tr>
    </w:tbl>
    <w:p w14:paraId="5BC8FAC6" w14:textId="02DC1247" w:rsidR="004B06D8" w:rsidRPr="00993054" w:rsidRDefault="004B06D8" w:rsidP="004B06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B5DF18" w14:textId="77777777" w:rsidR="004A22D2" w:rsidRPr="00993054" w:rsidRDefault="004A22D2" w:rsidP="004B06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6F6E3C" w14:textId="7BE63FEA" w:rsidR="00A87DBF" w:rsidRPr="00993054" w:rsidRDefault="00A87DBF" w:rsidP="004B06D8">
      <w:pPr>
        <w:rPr>
          <w:rFonts w:ascii="Times New Roman" w:hAnsi="Times New Roman" w:cs="Times New Roman"/>
          <w:sz w:val="24"/>
          <w:szCs w:val="24"/>
        </w:rPr>
      </w:pPr>
    </w:p>
    <w:sectPr w:rsidR="00A87DBF" w:rsidRPr="009930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C7E"/>
    <w:rsid w:val="00014F97"/>
    <w:rsid w:val="000544D7"/>
    <w:rsid w:val="000870CD"/>
    <w:rsid w:val="00097A3C"/>
    <w:rsid w:val="000C6209"/>
    <w:rsid w:val="000F44F1"/>
    <w:rsid w:val="00104D41"/>
    <w:rsid w:val="001D0C6B"/>
    <w:rsid w:val="001E374E"/>
    <w:rsid w:val="001F1E59"/>
    <w:rsid w:val="00201B7B"/>
    <w:rsid w:val="002859CD"/>
    <w:rsid w:val="002863FD"/>
    <w:rsid w:val="002E1B46"/>
    <w:rsid w:val="00333E27"/>
    <w:rsid w:val="003C2EDC"/>
    <w:rsid w:val="003C60A7"/>
    <w:rsid w:val="003C7A44"/>
    <w:rsid w:val="003F01B0"/>
    <w:rsid w:val="004A22D2"/>
    <w:rsid w:val="004A68DB"/>
    <w:rsid w:val="004B06D8"/>
    <w:rsid w:val="004D6221"/>
    <w:rsid w:val="00506586"/>
    <w:rsid w:val="005D3B04"/>
    <w:rsid w:val="005F2625"/>
    <w:rsid w:val="00632A69"/>
    <w:rsid w:val="00632D97"/>
    <w:rsid w:val="0064289E"/>
    <w:rsid w:val="00665E95"/>
    <w:rsid w:val="00674048"/>
    <w:rsid w:val="006A3B07"/>
    <w:rsid w:val="006F2A4A"/>
    <w:rsid w:val="00723CD7"/>
    <w:rsid w:val="007936A8"/>
    <w:rsid w:val="007B2E7F"/>
    <w:rsid w:val="007B56E4"/>
    <w:rsid w:val="00813291"/>
    <w:rsid w:val="00824360"/>
    <w:rsid w:val="008E288E"/>
    <w:rsid w:val="009035EC"/>
    <w:rsid w:val="00905365"/>
    <w:rsid w:val="00993054"/>
    <w:rsid w:val="00A00671"/>
    <w:rsid w:val="00A037B1"/>
    <w:rsid w:val="00A0552C"/>
    <w:rsid w:val="00A87DBF"/>
    <w:rsid w:val="00AB5C7E"/>
    <w:rsid w:val="00B263EE"/>
    <w:rsid w:val="00BC4461"/>
    <w:rsid w:val="00C05DA8"/>
    <w:rsid w:val="00C5619C"/>
    <w:rsid w:val="00C76CEA"/>
    <w:rsid w:val="00CB6240"/>
    <w:rsid w:val="00D6496D"/>
    <w:rsid w:val="00D90E37"/>
    <w:rsid w:val="00D96836"/>
    <w:rsid w:val="00DB375C"/>
    <w:rsid w:val="00DD4D4D"/>
    <w:rsid w:val="00F32688"/>
    <w:rsid w:val="00F74947"/>
    <w:rsid w:val="00FC5E2B"/>
    <w:rsid w:val="00FE4B14"/>
    <w:rsid w:val="00FE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EAF2D"/>
  <w15:chartTrackingRefBased/>
  <w15:docId w15:val="{E266560E-D77B-4B46-BD03-FE68F355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5C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C7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B5C7E"/>
    <w:pPr>
      <w:spacing w:after="200" w:line="240" w:lineRule="auto"/>
    </w:pPr>
    <w:rPr>
      <w:rFonts w:ascii="Times New Roman" w:hAnsi="Times New Roman" w:cs="Times New Roman"/>
      <w:i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85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60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60A7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d15mcfceub">
    <w:name w:val="gd15mcfceub"/>
    <w:basedOn w:val="DefaultParagraphFont"/>
    <w:rsid w:val="003C6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0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uang</dc:creator>
  <cp:keywords/>
  <dc:description/>
  <cp:lastModifiedBy>Andrew Barszczyk</cp:lastModifiedBy>
  <cp:revision>64</cp:revision>
  <dcterms:created xsi:type="dcterms:W3CDTF">2020-04-04T22:06:00Z</dcterms:created>
  <dcterms:modified xsi:type="dcterms:W3CDTF">2021-03-04T21:59:00Z</dcterms:modified>
</cp:coreProperties>
</file>